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9"/>
        <w:gridCol w:w="913"/>
        <w:gridCol w:w="1323"/>
        <w:gridCol w:w="912"/>
        <w:gridCol w:w="1393"/>
      </w:tblGrid>
      <w:tr xmlns:wp14="http://schemas.microsoft.com/office/word/2010/wordml" w:rsidRPr="005273D6" w:rsidR="00A273EA" w:rsidTr="001E1657" w14:paraId="11B91368" wp14:textId="77777777">
        <w:trPr>
          <w:trHeight w:val="202"/>
        </w:trPr>
        <w:tc>
          <w:tcPr>
            <w:tcW w:w="112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:rsidRPr="005273D6" w:rsidR="00A273EA" w:rsidP="001E1657" w:rsidRDefault="00A273EA" w14:paraId="15E164C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73D6">
              <w:rPr>
                <w:rFonts w:ascii="Arial" w:hAnsi="Arial" w:eastAsia="Calibri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CD1c</w:t>
            </w:r>
          </w:p>
        </w:tc>
        <w:tc>
          <w:tcPr>
            <w:tcW w:w="2236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:rsidRPr="005273D6" w:rsidR="00A273EA" w:rsidP="001E1657" w:rsidRDefault="00A273EA" w14:paraId="48CE6DE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73D6">
              <w:rPr>
                <w:rFonts w:ascii="Arial" w:hAnsi="Arial"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2c</w:t>
            </w:r>
            <w:r w:rsidRPr="005273D6">
              <w:rPr>
                <w:rFonts w:ascii="Arial" w:hAnsi="Arial" w:eastAsia="Times New Roman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WT</w:t>
            </w:r>
          </w:p>
        </w:tc>
        <w:tc>
          <w:tcPr>
            <w:tcW w:w="2305" w:type="dxa"/>
            <w:gridSpan w:val="2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bottom"/>
            <w:hideMark/>
          </w:tcPr>
          <w:p w:rsidRPr="005273D6" w:rsidR="00A273EA" w:rsidP="001E1657" w:rsidRDefault="00A273EA" w14:paraId="2E635F3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73D6">
              <w:rPr>
                <w:rFonts w:ascii="Arial" w:hAnsi="Arial"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en-GB"/>
                <w14:ligatures w14:val="none"/>
              </w:rPr>
              <w:t>S2c</w:t>
            </w:r>
            <w:r w:rsidRPr="005273D6">
              <w:rPr>
                <w:rFonts w:ascii="Arial" w:hAnsi="Arial" w:eastAsia="Times New Roman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eastAsia="en-GB"/>
                <w14:ligatures w14:val="none"/>
              </w:rPr>
              <w:t>a5b6</w:t>
            </w:r>
          </w:p>
        </w:tc>
      </w:tr>
      <w:tr xmlns:wp14="http://schemas.microsoft.com/office/word/2010/wordml" w:rsidRPr="005273D6" w:rsidR="00A273EA" w:rsidTr="001E1657" w14:paraId="284DC9D4" wp14:textId="77777777">
        <w:tc>
          <w:tcPr>
            <w:tcW w:w="1129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89A511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er59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03E079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hr28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49841B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72A665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3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A37501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xmlns:wp14="http://schemas.microsoft.com/office/word/2010/wordml" w:rsidRPr="005273D6" w:rsidR="00A273EA" w:rsidTr="001E1657" w14:paraId="0394D21E" wp14:textId="77777777">
        <w:tc>
          <w:tcPr>
            <w:tcW w:w="1129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5DAB6C7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02EB378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3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6A05A80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2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CA0887" w:rsidR="00A273EA" w:rsidP="001E1657" w:rsidRDefault="00A273EA" w14:paraId="3ED8B51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A0887"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Tyr28</w:t>
            </w:r>
            <w:r w:rsidRPr="005273D6">
              <w:rPr>
                <w:rFonts w:ascii="Arial" w:hAnsi="Arial" w:eastAsia="Times New Roman" w:cs="Arial"/>
                <w:color w:val="FF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F50E54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HB</w:t>
            </w:r>
          </w:p>
        </w:tc>
      </w:tr>
      <w:tr xmlns:wp14="http://schemas.microsoft.com/office/word/2010/wordml" w:rsidRPr="005273D6" w:rsidR="00A273EA" w:rsidTr="001E1657" w14:paraId="77796F04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127456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61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A39BBE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1C8F39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0B3E02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A0887"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Tyr28</w:t>
            </w:r>
            <w:r w:rsidRPr="005273D6">
              <w:rPr>
                <w:rFonts w:ascii="Arial" w:hAnsi="Arial" w:eastAsia="Times New Roman" w:cs="Arial"/>
                <w:color w:val="FF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598DEE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xmlns:wp14="http://schemas.microsoft.com/office/word/2010/wordml" w:rsidRPr="005273D6" w:rsidR="00A273EA" w:rsidTr="001E1657" w14:paraId="4FAA0BEB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7D5CA94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62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30FBA62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hr28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768B543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5, 1HB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CA0887" w:rsidR="00A273EA" w:rsidP="001E1657" w:rsidRDefault="00A273EA" w14:paraId="31E4904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A0887"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Tyr28</w:t>
            </w:r>
            <w:r w:rsidRPr="005273D6">
              <w:rPr>
                <w:rFonts w:ascii="Arial" w:hAnsi="Arial" w:eastAsia="Times New Roman" w:cs="Arial"/>
                <w:color w:val="FF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D36975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xmlns:wp14="http://schemas.microsoft.com/office/word/2010/wordml" w:rsidRPr="005273D6" w:rsidR="00A273EA" w:rsidTr="001E1657" w14:paraId="2423CC69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050E06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sp65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F0364F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sp94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8941E4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124C0B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A0887"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Gly94</w:t>
            </w:r>
            <w:r w:rsidRPr="005273D6">
              <w:rPr>
                <w:rFonts w:ascii="Arial" w:hAnsi="Arial" w:eastAsia="Times New Roman" w:cs="Arial"/>
                <w:color w:val="FF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8F999B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A273EA" w:rsidTr="001E1657" w14:paraId="378BF51D" wp14:textId="77777777">
        <w:trPr>
          <w:trHeight w:val="202"/>
        </w:trPr>
        <w:tc>
          <w:tcPr>
            <w:tcW w:w="1129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2A3D3EC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27360A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95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34E310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9, 2HB</w:t>
            </w:r>
          </w:p>
        </w:tc>
        <w:tc>
          <w:tcPr>
            <w:tcW w:w="912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8810D1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95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212B55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8, 4HB</w:t>
            </w:r>
          </w:p>
        </w:tc>
      </w:tr>
      <w:tr xmlns:wp14="http://schemas.microsoft.com/office/word/2010/wordml" w:rsidRPr="005273D6" w:rsidR="00A273EA" w:rsidTr="001E1657" w14:paraId="00AC2093" wp14:textId="77777777">
        <w:trPr>
          <w:trHeight w:val="60"/>
        </w:trPr>
        <w:tc>
          <w:tcPr>
            <w:tcW w:w="1129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D0B940D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63EC5B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96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144751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12" w:type="dxa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CD0771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96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8E884C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A273EA" w:rsidTr="001E1657" w14:paraId="18D714A7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5965AF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eu66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5FA7E2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96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6B20A0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2FAFEC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96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FCD5EC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xmlns:wp14="http://schemas.microsoft.com/office/word/2010/wordml" w:rsidRPr="005273D6" w:rsidR="00A273EA" w:rsidTr="001E1657" w14:paraId="4C779DFD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FD8701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eu68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080D24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95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79935F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5B53AB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95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4240AA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xmlns:wp14="http://schemas.microsoft.com/office/word/2010/wordml" w:rsidRPr="005273D6" w:rsidR="00A273EA" w:rsidTr="001E1657" w14:paraId="68956312" wp14:textId="77777777">
        <w:trPr>
          <w:trHeight w:val="202"/>
        </w:trPr>
        <w:tc>
          <w:tcPr>
            <w:tcW w:w="1129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E27B00A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606256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56β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49FAAB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20F2A5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56β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B77815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xmlns:wp14="http://schemas.microsoft.com/office/word/2010/wordml" w:rsidRPr="005273D6" w:rsidR="00A273EA" w:rsidTr="001E1657" w14:paraId="2ABB1895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A580AB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eu69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1DA7DF2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95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A036E3D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952F7E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95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842F59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A273EA" w:rsidTr="001E1657" w14:paraId="2F90026F" wp14:textId="77777777">
        <w:trPr>
          <w:trHeight w:val="202"/>
        </w:trPr>
        <w:tc>
          <w:tcPr>
            <w:tcW w:w="1129" w:type="dxa"/>
            <w:tcBorders>
              <w:top w:val="nil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0061E4C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899FB2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96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nil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CC21B9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12" w:type="dxa"/>
            <w:tcBorders>
              <w:top w:val="nil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C42DAB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96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9F14E3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A273EA" w:rsidTr="001E1657" w14:paraId="5D2C0E15" wp14:textId="77777777">
        <w:trPr>
          <w:trHeight w:val="202"/>
        </w:trPr>
        <w:tc>
          <w:tcPr>
            <w:tcW w:w="1129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4EAFD9C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579C88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rp98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65D241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12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569A7B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rp98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E32D52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A273EA" w:rsidTr="001E1657" w14:paraId="75347C90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8368CB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71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5A4BFA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eu55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3BD7C2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, 2HB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A32D83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eu55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FB32A4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, 2HB</w:t>
            </w:r>
          </w:p>
        </w:tc>
      </w:tr>
      <w:tr xmlns:wp14="http://schemas.microsoft.com/office/word/2010/wordml" w:rsidRPr="005273D6" w:rsidR="00A273EA" w:rsidTr="001E1657" w14:paraId="7F9B78E3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9718BA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he72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DEAC2C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95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C50080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C40B36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95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38328F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A273EA" w:rsidTr="001E1657" w14:paraId="39370661" wp14:textId="77777777">
        <w:trPr>
          <w:trHeight w:val="202"/>
        </w:trPr>
        <w:tc>
          <w:tcPr>
            <w:tcW w:w="1129" w:type="dxa"/>
            <w:tcBorders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4B94D5A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03102DB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48β</w:t>
            </w:r>
          </w:p>
        </w:tc>
        <w:tc>
          <w:tcPr>
            <w:tcW w:w="1323" w:type="dxa"/>
            <w:tcBorders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6DB90E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12" w:type="dxa"/>
            <w:tcBorders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EC6DBB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48β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9B4EA1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</w:tr>
      <w:tr xmlns:wp14="http://schemas.microsoft.com/office/word/2010/wordml" w:rsidRPr="005273D6" w:rsidR="00A273EA" w:rsidTr="001E1657" w14:paraId="0C1FF515" wp14:textId="77777777">
        <w:trPr>
          <w:trHeight w:val="202"/>
        </w:trPr>
        <w:tc>
          <w:tcPr>
            <w:tcW w:w="1129" w:type="dxa"/>
            <w:tcBorders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3DEEC66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17CD1AA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50β</w:t>
            </w:r>
          </w:p>
        </w:tc>
        <w:tc>
          <w:tcPr>
            <w:tcW w:w="1323" w:type="dxa"/>
            <w:tcBorders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4205E6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7, 1HB</w:t>
            </w:r>
          </w:p>
        </w:tc>
        <w:tc>
          <w:tcPr>
            <w:tcW w:w="912" w:type="dxa"/>
            <w:tcBorders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9C5686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50β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694309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5, 1HB</w:t>
            </w:r>
          </w:p>
        </w:tc>
      </w:tr>
      <w:tr xmlns:wp14="http://schemas.microsoft.com/office/word/2010/wordml" w:rsidRPr="005273D6" w:rsidR="00A273EA" w:rsidTr="001E1657" w14:paraId="609F2254" wp14:textId="77777777">
        <w:trPr>
          <w:trHeight w:val="202"/>
        </w:trPr>
        <w:tc>
          <w:tcPr>
            <w:tcW w:w="1129" w:type="dxa"/>
            <w:tcBorders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3656B9A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1DE084C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eu55β</w:t>
            </w:r>
          </w:p>
        </w:tc>
        <w:tc>
          <w:tcPr>
            <w:tcW w:w="1323" w:type="dxa"/>
            <w:tcBorders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50B3AD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12" w:type="dxa"/>
            <w:tcBorders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0C2F5E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eu55β</w:t>
            </w:r>
          </w:p>
        </w:tc>
        <w:tc>
          <w:tcPr>
            <w:tcW w:w="139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8D9363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xmlns:wp14="http://schemas.microsoft.com/office/word/2010/wordml" w:rsidRPr="005273D6" w:rsidR="00A273EA" w:rsidTr="001E1657" w14:paraId="5212AA04" wp14:textId="77777777">
        <w:trPr>
          <w:trHeight w:val="202"/>
        </w:trPr>
        <w:tc>
          <w:tcPr>
            <w:tcW w:w="1129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45FB081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22B9CCD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56β</w:t>
            </w:r>
          </w:p>
        </w:tc>
        <w:tc>
          <w:tcPr>
            <w:tcW w:w="1323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B965A4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12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1EBF09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56β</w:t>
            </w:r>
          </w:p>
        </w:tc>
        <w:tc>
          <w:tcPr>
            <w:tcW w:w="1393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11F3AB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A273EA" w:rsidTr="001E1657" w14:paraId="7BE88984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3DE61D2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Phe75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6B442C1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50β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7AB747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022E1B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50β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4B6C89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A273EA" w:rsidTr="001E1657" w14:paraId="68828FB3" wp14:textId="77777777">
        <w:trPr>
          <w:trHeight w:val="202"/>
        </w:trPr>
        <w:tc>
          <w:tcPr>
            <w:tcW w:w="1129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49F31C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A0CD5A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sn51β</w:t>
            </w:r>
          </w:p>
        </w:tc>
        <w:tc>
          <w:tcPr>
            <w:tcW w:w="1323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950705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12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DF39105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sn51β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295336A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A273EA" w:rsidTr="001E1657" w14:paraId="76546669" wp14:textId="77777777">
        <w:trPr>
          <w:trHeight w:val="202"/>
        </w:trPr>
        <w:tc>
          <w:tcPr>
            <w:tcW w:w="1129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312826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545533D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52β</w:t>
            </w:r>
          </w:p>
        </w:tc>
        <w:tc>
          <w:tcPr>
            <w:tcW w:w="1323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71CBABF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12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1517C30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52β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EA80843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A273EA" w:rsidTr="001E1657" w14:paraId="52F9404A" wp14:textId="77777777">
        <w:trPr>
          <w:trHeight w:val="202"/>
        </w:trPr>
        <w:tc>
          <w:tcPr>
            <w:tcW w:w="1129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2486C0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45A5CBA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la53β</w:t>
            </w:r>
          </w:p>
        </w:tc>
        <w:tc>
          <w:tcPr>
            <w:tcW w:w="1323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8A8CB7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12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DFCD808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la53β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E643A39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A273EA" w:rsidTr="001E1657" w14:paraId="2B824556" wp14:textId="77777777">
        <w:trPr>
          <w:trHeight w:val="202"/>
        </w:trPr>
        <w:tc>
          <w:tcPr>
            <w:tcW w:w="1129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101652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08FDFA7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eu55β</w:t>
            </w:r>
          </w:p>
        </w:tc>
        <w:tc>
          <w:tcPr>
            <w:tcW w:w="1323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A9DB5E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12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36F4080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eu55β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3A66D29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A273EA" w:rsidTr="001E1657" w14:paraId="0F8043B5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C97F64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y76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F34578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50β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BD396B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, 1HB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B9C49B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n50β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BC0336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A273EA" w:rsidTr="001E1657" w14:paraId="0DE66B86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E9D5F2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79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9FC607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sn51β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97C039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40BCB6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sn51β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4DED8E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A273EA" w:rsidTr="001E1657" w14:paraId="25B330CA" wp14:textId="77777777">
        <w:trPr>
          <w:trHeight w:val="202"/>
        </w:trPr>
        <w:tc>
          <w:tcPr>
            <w:tcW w:w="1129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B99056E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0CE154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52β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164D97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, 3HB, 1SB</w:t>
            </w:r>
          </w:p>
        </w:tc>
        <w:tc>
          <w:tcPr>
            <w:tcW w:w="912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91592C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52β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6C20D4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, 3HB, 1SB</w:t>
            </w:r>
          </w:p>
        </w:tc>
      </w:tr>
      <w:tr xmlns:wp14="http://schemas.microsoft.com/office/word/2010/wordml" w:rsidRPr="005273D6" w:rsidR="00A273EA" w:rsidTr="001E1657" w14:paraId="7A3F258A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A4297C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80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CF2C3C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97β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0BB418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, 3HB, 1SB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8EF068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97β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C5CC7C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5, 3HB, 1SB</w:t>
            </w:r>
          </w:p>
        </w:tc>
      </w:tr>
      <w:tr xmlns:wp14="http://schemas.microsoft.com/office/word/2010/wordml" w:rsidRPr="005273D6" w:rsidR="00A273EA" w:rsidTr="001E1657" w14:paraId="14DE6BC1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1F3A49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152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FB2CEB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rg97β 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524778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HB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5145ED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97β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692DCC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HB</w:t>
            </w:r>
          </w:p>
        </w:tc>
      </w:tr>
      <w:tr xmlns:wp14="http://schemas.microsoft.com/office/word/2010/wordml" w:rsidRPr="005273D6" w:rsidR="00A273EA" w:rsidTr="001E1657" w14:paraId="5AC3E83C" wp14:textId="77777777">
        <w:trPr>
          <w:trHeight w:val="202"/>
        </w:trPr>
        <w:tc>
          <w:tcPr>
            <w:tcW w:w="1129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1299C43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4DDBEF0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3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3461D77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2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A60674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672AA"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Met98β</w:t>
            </w:r>
          </w:p>
        </w:tc>
        <w:tc>
          <w:tcPr>
            <w:tcW w:w="1393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474E53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A273EA" w:rsidTr="001E1657" w14:paraId="0E09EC04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AED904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y154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29E410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rp98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D63D2B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9FB3B4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rp98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FD71FB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A273EA" w:rsidTr="001E1657" w14:paraId="3A710DAC" wp14:textId="77777777">
        <w:trPr>
          <w:trHeight w:val="202"/>
        </w:trPr>
        <w:tc>
          <w:tcPr>
            <w:tcW w:w="1129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3CF2D8B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0FB7827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1FC3994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2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FCED9B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100β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9A728A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A273EA" w:rsidTr="001E1657" w14:paraId="25284108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365F51B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Val155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0562CB0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34CE0A4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06E67A9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rp98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4E14F5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A273EA" w:rsidTr="001E1657" w14:paraId="7FF048B9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853084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Glu157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2EBF3C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3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D98A12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B182705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73A"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Leu30</w:t>
            </w:r>
            <w:r w:rsidRPr="005273D6">
              <w:rPr>
                <w:rFonts w:ascii="Arial" w:hAnsi="Arial" w:eastAsia="Times New Roman" w:cs="Arial"/>
                <w:color w:val="FF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A2176D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xmlns:wp14="http://schemas.microsoft.com/office/word/2010/wordml" w:rsidRPr="005273D6" w:rsidR="00A273EA" w:rsidTr="001E1657" w14:paraId="15181438" wp14:textId="77777777">
        <w:trPr>
          <w:trHeight w:val="202"/>
        </w:trPr>
        <w:tc>
          <w:tcPr>
            <w:tcW w:w="1129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2946DB8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76C1D52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ys52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70BBA84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, 1HB, 1SB</w:t>
            </w:r>
          </w:p>
        </w:tc>
        <w:tc>
          <w:tcPr>
            <w:tcW w:w="912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BA0047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ys52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FAFECC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, 1HB, 1SB</w:t>
            </w:r>
          </w:p>
        </w:tc>
      </w:tr>
      <w:tr xmlns:wp14="http://schemas.microsoft.com/office/word/2010/wordml" w:rsidRPr="005273D6" w:rsidR="00A273EA" w:rsidTr="001E1657" w14:paraId="41F14699" wp14:textId="77777777">
        <w:trPr>
          <w:trHeight w:val="202"/>
        </w:trPr>
        <w:tc>
          <w:tcPr>
            <w:tcW w:w="1129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997CC1D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205EE3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100β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71ED94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, 1HB</w:t>
            </w:r>
          </w:p>
        </w:tc>
        <w:tc>
          <w:tcPr>
            <w:tcW w:w="912" w:type="dxa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1FC029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100β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 xml:space="preserve"> 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C1ED14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xmlns:wp14="http://schemas.microsoft.com/office/word/2010/wordml" w:rsidRPr="005273D6" w:rsidR="00A273EA" w:rsidTr="001E1657" w14:paraId="52AB6DE3" wp14:textId="77777777">
        <w:trPr>
          <w:trHeight w:val="202"/>
        </w:trPr>
        <w:tc>
          <w:tcPr>
            <w:tcW w:w="1129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D7A79D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hr158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C4BB3A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96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8B4C29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640BF27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96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0470A0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A273EA" w:rsidTr="001E1657" w14:paraId="29090D67" wp14:textId="77777777">
        <w:trPr>
          <w:trHeight w:val="201"/>
        </w:trPr>
        <w:tc>
          <w:tcPr>
            <w:tcW w:w="1129" w:type="dxa"/>
            <w:tcBorders>
              <w:top w:val="nil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10FFD37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4C9CAF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rp98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nil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0B326F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, 1HB</w:t>
            </w:r>
          </w:p>
        </w:tc>
        <w:tc>
          <w:tcPr>
            <w:tcW w:w="912" w:type="dxa"/>
            <w:tcBorders>
              <w:top w:val="nil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657618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rp98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DB8E88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, 1HB</w:t>
            </w:r>
          </w:p>
        </w:tc>
      </w:tr>
      <w:tr xmlns:wp14="http://schemas.microsoft.com/office/word/2010/wordml" w:rsidRPr="005273D6" w:rsidR="00A273EA" w:rsidTr="001E1657" w14:paraId="33CA94CB" wp14:textId="77777777">
        <w:trPr>
          <w:trHeight w:val="201"/>
        </w:trPr>
        <w:tc>
          <w:tcPr>
            <w:tcW w:w="1129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B699379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C20284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100β</w:t>
            </w:r>
          </w:p>
        </w:tc>
        <w:tc>
          <w:tcPr>
            <w:tcW w:w="1323" w:type="dxa"/>
            <w:tcBorders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DEB948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12" w:type="dxa"/>
            <w:tcBorders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6761AF4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rg100β</w:t>
            </w:r>
          </w:p>
        </w:tc>
        <w:tc>
          <w:tcPr>
            <w:tcW w:w="1393" w:type="dxa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B8E35E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xmlns:wp14="http://schemas.microsoft.com/office/word/2010/wordml" w:rsidRPr="005273D6" w:rsidR="00A273EA" w:rsidTr="001E1657" w14:paraId="40A8F4CE" wp14:textId="77777777">
        <w:trPr>
          <w:trHeight w:val="201"/>
        </w:trPr>
        <w:tc>
          <w:tcPr>
            <w:tcW w:w="1129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F3FDCE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Asn161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B7BE1A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30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4A90BE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A8B7B7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173A">
              <w:rPr>
                <w:rFonts w:ascii="Arial" w:hAnsi="Arial" w:eastAsia="Times New Roman" w:cs="Arial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  <w:t>Leu30</w:t>
            </w:r>
            <w:r w:rsidRPr="005273D6">
              <w:rPr>
                <w:rFonts w:ascii="Arial" w:hAnsi="Arial" w:eastAsia="Times New Roman" w:cs="Arial"/>
                <w:color w:val="FF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C964D7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xmlns:wp14="http://schemas.microsoft.com/office/word/2010/wordml" w:rsidRPr="005273D6" w:rsidR="00A273EA" w:rsidTr="001E1657" w14:paraId="26F461B2" wp14:textId="77777777">
        <w:trPr>
          <w:trHeight w:val="201"/>
        </w:trPr>
        <w:tc>
          <w:tcPr>
            <w:tcW w:w="1129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3FE9F23F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1F72F64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3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08CE6F9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2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071D06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96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FC4263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xmlns:wp14="http://schemas.microsoft.com/office/word/2010/wordml" w:rsidRPr="005273D6" w:rsidR="00A273EA" w:rsidTr="001E1657" w14:paraId="5DA8B0F9" wp14:textId="77777777">
        <w:trPr>
          <w:trHeight w:val="201"/>
        </w:trPr>
        <w:tc>
          <w:tcPr>
            <w:tcW w:w="1129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0382B8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Leu162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A2F5B22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96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7310F6F" wp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DCA3BE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96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2C3D75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xmlns:wp14="http://schemas.microsoft.com/office/word/2010/wordml" w:rsidRPr="005273D6" w:rsidR="00A273EA" w:rsidTr="001E1657" w14:paraId="52908458" wp14:textId="77777777">
        <w:trPr>
          <w:trHeight w:val="201"/>
        </w:trPr>
        <w:tc>
          <w:tcPr>
            <w:tcW w:w="112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1A1A8B2A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Ser165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62DB85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30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ABE1CA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, 1HB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1CDCEAD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6BB9E25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xmlns:wp14="http://schemas.microsoft.com/office/word/2010/wordml" w:rsidRPr="005273D6" w:rsidR="00A273EA" w:rsidTr="001E1657" w14:paraId="3BBEE9F1" wp14:textId="77777777">
        <w:trPr>
          <w:trHeight w:val="201"/>
        </w:trPr>
        <w:tc>
          <w:tcPr>
            <w:tcW w:w="1129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4BDF30F0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hr166</w:t>
            </w:r>
          </w:p>
        </w:tc>
        <w:tc>
          <w:tcPr>
            <w:tcW w:w="913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31230862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30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top w:val="single" w:color="000000" w:sz="8" w:space="0"/>
              <w:left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CF4B1B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12" w:type="dxa"/>
            <w:tcBorders>
              <w:top w:val="single" w:color="000000" w:sz="8" w:space="0"/>
              <w:left w:val="single" w:color="000000" w:sz="8" w:space="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23DE523C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93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52E56223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xmlns:wp14="http://schemas.microsoft.com/office/word/2010/wordml" w:rsidRPr="005273D6" w:rsidR="00A273EA" w:rsidTr="001E1657" w14:paraId="0225EAF1" wp14:textId="77777777">
        <w:trPr>
          <w:trHeight w:val="201"/>
        </w:trPr>
        <w:tc>
          <w:tcPr>
            <w:tcW w:w="1129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="00A273EA" w:rsidP="001E1657" w:rsidRDefault="00A273EA" w14:paraId="07547A01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13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F77A6F6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96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23" w:type="dxa"/>
            <w:tcBorders>
              <w:left w:val="nil"/>
              <w:bottom w:val="nil"/>
              <w:right w:val="single" w:color="000000" w:sz="8" w:space="0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0D8A0D1B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3, 1HB</w:t>
            </w:r>
          </w:p>
        </w:tc>
        <w:tc>
          <w:tcPr>
            <w:tcW w:w="912" w:type="dxa"/>
            <w:tcBorders>
              <w:left w:val="single" w:color="000000" w:sz="8" w:space="0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43AD1A58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Tyr96</w:t>
            </w:r>
            <w:r w:rsidRPr="005273D6">
              <w:rPr>
                <w:rFonts w:ascii="Arial" w:hAnsi="Arial" w:eastAsia="Times New Roman" w:cs="Arial"/>
                <w:color w:val="000000"/>
                <w:kern w:val="24"/>
                <w:sz w:val="20"/>
                <w:szCs w:val="20"/>
                <w:lang w:val="el-GR" w:eastAsia="en-GB"/>
                <w14:ligatures w14:val="none"/>
              </w:rPr>
              <w:t>α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</w:tcPr>
          <w:p w:rsidRPr="005273D6" w:rsidR="00A273EA" w:rsidP="001E1657" w:rsidRDefault="00A273EA" w14:paraId="7160966E" wp14:textId="77777777">
            <w:pPr>
              <w:spacing w:after="0" w:line="276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  <w:t>4, 1HB</w:t>
            </w:r>
          </w:p>
        </w:tc>
      </w:tr>
    </w:tbl>
    <w:p xmlns:wp14="http://schemas.microsoft.com/office/word/2010/wordml" w:rsidRPr="002A7C17" w:rsidR="002A7C17" w:rsidP="002A7C17" w:rsidRDefault="002A7C17" w14:paraId="16DF9412" wp14:textId="6689B58E">
      <w:r w:rsidRPr="743AEFF2" w:rsidR="002A7C17">
        <w:rPr>
          <w:b w:val="1"/>
          <w:bCs w:val="1"/>
        </w:rPr>
        <w:t>Supplementary table S</w:t>
      </w:r>
      <w:r w:rsidRPr="743AEFF2" w:rsidR="3FF54232">
        <w:rPr>
          <w:b w:val="1"/>
          <w:bCs w:val="1"/>
        </w:rPr>
        <w:t>3</w:t>
      </w:r>
      <w:r w:rsidR="002A7C17">
        <w:rPr/>
        <w:t>: List of contacts between S2cWT/S2c</w:t>
      </w:r>
      <w:r w:rsidRPr="743AEFF2" w:rsidR="002A7C17">
        <w:rPr>
          <w:vertAlign w:val="superscript"/>
        </w:rPr>
        <w:t xml:space="preserve">a5b6 </w:t>
      </w:r>
      <w:r w:rsidR="002A7C17">
        <w:rPr/>
        <w:t>TCR and CD1c. Van der Waals, hydrogen bond (HB) and salt bridge (SB) contacts up to 4Å distance are listed. Interface mutated residues in S2c</w:t>
      </w:r>
      <w:r w:rsidRPr="743AEFF2" w:rsidR="002A7C17">
        <w:rPr>
          <w:vertAlign w:val="superscript"/>
        </w:rPr>
        <w:t>a5b</w:t>
      </w:r>
      <w:r w:rsidRPr="743AEFF2" w:rsidR="002A7C17">
        <w:rPr>
          <w:vertAlign w:val="superscript"/>
        </w:rPr>
        <w:t xml:space="preserve">6  </w:t>
      </w:r>
      <w:r w:rsidR="002A7C17">
        <w:rPr/>
        <w:t>are</w:t>
      </w:r>
      <w:r w:rsidR="002A7C17">
        <w:rPr/>
        <w:t xml:space="preserve"> highlighted in red.</w:t>
      </w:r>
    </w:p>
    <w:p xmlns:wp14="http://schemas.microsoft.com/office/word/2010/wordml" w:rsidR="00A273EA" w:rsidRDefault="00A273EA" w14:paraId="5043CB0F" wp14:textId="77777777"/>
    <w:p xmlns:wp14="http://schemas.microsoft.com/office/word/2010/wordml" w:rsidR="002A7C17" w:rsidRDefault="002A7C17" w14:paraId="07459315" wp14:textId="77777777"/>
    <w:sectPr w:rsidR="002A7C17" w:rsidSect="00A273EA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3D6"/>
    <w:rsid w:val="00043282"/>
    <w:rsid w:val="0004338D"/>
    <w:rsid w:val="000439A3"/>
    <w:rsid w:val="000475B8"/>
    <w:rsid w:val="00063DAA"/>
    <w:rsid w:val="000654EA"/>
    <w:rsid w:val="00070480"/>
    <w:rsid w:val="00071E5B"/>
    <w:rsid w:val="00087521"/>
    <w:rsid w:val="0009053D"/>
    <w:rsid w:val="000A5F6A"/>
    <w:rsid w:val="000A697E"/>
    <w:rsid w:val="000A7E30"/>
    <w:rsid w:val="000D26E4"/>
    <w:rsid w:val="00114B7E"/>
    <w:rsid w:val="00116D70"/>
    <w:rsid w:val="00124393"/>
    <w:rsid w:val="00125475"/>
    <w:rsid w:val="00127A57"/>
    <w:rsid w:val="001328E1"/>
    <w:rsid w:val="0013713B"/>
    <w:rsid w:val="001439BA"/>
    <w:rsid w:val="00145EEF"/>
    <w:rsid w:val="001475C5"/>
    <w:rsid w:val="0015159D"/>
    <w:rsid w:val="00154729"/>
    <w:rsid w:val="001645A6"/>
    <w:rsid w:val="00165B9F"/>
    <w:rsid w:val="00165FDC"/>
    <w:rsid w:val="00187D36"/>
    <w:rsid w:val="001956E0"/>
    <w:rsid w:val="001A170B"/>
    <w:rsid w:val="001B5E1D"/>
    <w:rsid w:val="001D526B"/>
    <w:rsid w:val="001D7F0B"/>
    <w:rsid w:val="001E3ED7"/>
    <w:rsid w:val="001F2E00"/>
    <w:rsid w:val="001F37A7"/>
    <w:rsid w:val="002104F5"/>
    <w:rsid w:val="002163B8"/>
    <w:rsid w:val="00216AE8"/>
    <w:rsid w:val="002224BC"/>
    <w:rsid w:val="002333D6"/>
    <w:rsid w:val="00240C1A"/>
    <w:rsid w:val="002417B6"/>
    <w:rsid w:val="0024209F"/>
    <w:rsid w:val="00261D02"/>
    <w:rsid w:val="00262452"/>
    <w:rsid w:val="002749F3"/>
    <w:rsid w:val="00294EA3"/>
    <w:rsid w:val="002A02A3"/>
    <w:rsid w:val="002A0D48"/>
    <w:rsid w:val="002A6297"/>
    <w:rsid w:val="002A7C17"/>
    <w:rsid w:val="002B64CC"/>
    <w:rsid w:val="002F1D5C"/>
    <w:rsid w:val="002F1F32"/>
    <w:rsid w:val="002F3C16"/>
    <w:rsid w:val="002F4E36"/>
    <w:rsid w:val="002F7A8B"/>
    <w:rsid w:val="00326388"/>
    <w:rsid w:val="003270E9"/>
    <w:rsid w:val="00332C3E"/>
    <w:rsid w:val="00340701"/>
    <w:rsid w:val="0034619E"/>
    <w:rsid w:val="003638CD"/>
    <w:rsid w:val="003670C6"/>
    <w:rsid w:val="003A1B9B"/>
    <w:rsid w:val="003B7593"/>
    <w:rsid w:val="003C1A4B"/>
    <w:rsid w:val="003C3187"/>
    <w:rsid w:val="003C5FA8"/>
    <w:rsid w:val="003D1FA3"/>
    <w:rsid w:val="003F2EC6"/>
    <w:rsid w:val="004171A5"/>
    <w:rsid w:val="0041735D"/>
    <w:rsid w:val="00421BE0"/>
    <w:rsid w:val="00425EB4"/>
    <w:rsid w:val="00440E20"/>
    <w:rsid w:val="004672AA"/>
    <w:rsid w:val="00472D4F"/>
    <w:rsid w:val="004942B3"/>
    <w:rsid w:val="004A7FF5"/>
    <w:rsid w:val="004B0FD7"/>
    <w:rsid w:val="004B566A"/>
    <w:rsid w:val="004C03E9"/>
    <w:rsid w:val="004D68A2"/>
    <w:rsid w:val="004E728E"/>
    <w:rsid w:val="004F2E37"/>
    <w:rsid w:val="004F5D34"/>
    <w:rsid w:val="005000B4"/>
    <w:rsid w:val="00507140"/>
    <w:rsid w:val="00513595"/>
    <w:rsid w:val="005273D6"/>
    <w:rsid w:val="00527474"/>
    <w:rsid w:val="00532A4B"/>
    <w:rsid w:val="00541125"/>
    <w:rsid w:val="005449A0"/>
    <w:rsid w:val="00572C7E"/>
    <w:rsid w:val="005774ED"/>
    <w:rsid w:val="00582E6A"/>
    <w:rsid w:val="00583E26"/>
    <w:rsid w:val="005A1C96"/>
    <w:rsid w:val="005A28F2"/>
    <w:rsid w:val="005A48DA"/>
    <w:rsid w:val="005B75D8"/>
    <w:rsid w:val="005D0D28"/>
    <w:rsid w:val="005D261F"/>
    <w:rsid w:val="005D33C1"/>
    <w:rsid w:val="005E173A"/>
    <w:rsid w:val="00600AB6"/>
    <w:rsid w:val="00613ED1"/>
    <w:rsid w:val="006178C6"/>
    <w:rsid w:val="006200FB"/>
    <w:rsid w:val="00626FEC"/>
    <w:rsid w:val="00633D8A"/>
    <w:rsid w:val="006439DB"/>
    <w:rsid w:val="00644FB1"/>
    <w:rsid w:val="00652FC5"/>
    <w:rsid w:val="00653D08"/>
    <w:rsid w:val="0066056A"/>
    <w:rsid w:val="00661904"/>
    <w:rsid w:val="0066477B"/>
    <w:rsid w:val="00672EED"/>
    <w:rsid w:val="00675B81"/>
    <w:rsid w:val="006858EF"/>
    <w:rsid w:val="006901A9"/>
    <w:rsid w:val="006927CB"/>
    <w:rsid w:val="006A2C33"/>
    <w:rsid w:val="006C5362"/>
    <w:rsid w:val="006D1E12"/>
    <w:rsid w:val="006E0721"/>
    <w:rsid w:val="006E0F11"/>
    <w:rsid w:val="006E3338"/>
    <w:rsid w:val="006E5357"/>
    <w:rsid w:val="006E6D44"/>
    <w:rsid w:val="006F4FEE"/>
    <w:rsid w:val="00702BB8"/>
    <w:rsid w:val="00707605"/>
    <w:rsid w:val="007127E4"/>
    <w:rsid w:val="00722D11"/>
    <w:rsid w:val="00722F91"/>
    <w:rsid w:val="0072333D"/>
    <w:rsid w:val="0074126C"/>
    <w:rsid w:val="0074219A"/>
    <w:rsid w:val="00743FE2"/>
    <w:rsid w:val="0074731A"/>
    <w:rsid w:val="00774C21"/>
    <w:rsid w:val="00781687"/>
    <w:rsid w:val="00782151"/>
    <w:rsid w:val="00786B3B"/>
    <w:rsid w:val="007A7E6C"/>
    <w:rsid w:val="007B14B7"/>
    <w:rsid w:val="007B294A"/>
    <w:rsid w:val="007B488C"/>
    <w:rsid w:val="007B4A31"/>
    <w:rsid w:val="007C5795"/>
    <w:rsid w:val="007D5AA7"/>
    <w:rsid w:val="007F1995"/>
    <w:rsid w:val="007F2319"/>
    <w:rsid w:val="007F7644"/>
    <w:rsid w:val="00801DBB"/>
    <w:rsid w:val="00830381"/>
    <w:rsid w:val="00832654"/>
    <w:rsid w:val="00833A6E"/>
    <w:rsid w:val="00835A37"/>
    <w:rsid w:val="00845180"/>
    <w:rsid w:val="0085717F"/>
    <w:rsid w:val="008648DF"/>
    <w:rsid w:val="00875884"/>
    <w:rsid w:val="0088679C"/>
    <w:rsid w:val="00886E10"/>
    <w:rsid w:val="008876CA"/>
    <w:rsid w:val="00890F6D"/>
    <w:rsid w:val="008A5CBA"/>
    <w:rsid w:val="008A6F0B"/>
    <w:rsid w:val="008B7E52"/>
    <w:rsid w:val="008C5495"/>
    <w:rsid w:val="008C66FB"/>
    <w:rsid w:val="008D0937"/>
    <w:rsid w:val="008E6C3D"/>
    <w:rsid w:val="008E7A58"/>
    <w:rsid w:val="008F0A27"/>
    <w:rsid w:val="008F150E"/>
    <w:rsid w:val="008F6D5F"/>
    <w:rsid w:val="00902AB4"/>
    <w:rsid w:val="009035C5"/>
    <w:rsid w:val="00925671"/>
    <w:rsid w:val="0095108E"/>
    <w:rsid w:val="0097798F"/>
    <w:rsid w:val="00985B8A"/>
    <w:rsid w:val="009938E2"/>
    <w:rsid w:val="00995CA3"/>
    <w:rsid w:val="00996BA5"/>
    <w:rsid w:val="009A38F2"/>
    <w:rsid w:val="009B3CA6"/>
    <w:rsid w:val="009C454A"/>
    <w:rsid w:val="009C5AA7"/>
    <w:rsid w:val="009E74AD"/>
    <w:rsid w:val="009F39BB"/>
    <w:rsid w:val="00A04C1B"/>
    <w:rsid w:val="00A074C6"/>
    <w:rsid w:val="00A152C1"/>
    <w:rsid w:val="00A273EA"/>
    <w:rsid w:val="00A3422D"/>
    <w:rsid w:val="00A46570"/>
    <w:rsid w:val="00A51231"/>
    <w:rsid w:val="00A62971"/>
    <w:rsid w:val="00A77E4D"/>
    <w:rsid w:val="00AB53C5"/>
    <w:rsid w:val="00AC094F"/>
    <w:rsid w:val="00AD0220"/>
    <w:rsid w:val="00AD5BDC"/>
    <w:rsid w:val="00AE7701"/>
    <w:rsid w:val="00AF5275"/>
    <w:rsid w:val="00AF5299"/>
    <w:rsid w:val="00B15201"/>
    <w:rsid w:val="00B160F6"/>
    <w:rsid w:val="00B219AB"/>
    <w:rsid w:val="00B23D7E"/>
    <w:rsid w:val="00B3135B"/>
    <w:rsid w:val="00B429EE"/>
    <w:rsid w:val="00B603B9"/>
    <w:rsid w:val="00B64C46"/>
    <w:rsid w:val="00B6715F"/>
    <w:rsid w:val="00B67E4F"/>
    <w:rsid w:val="00B717BF"/>
    <w:rsid w:val="00B7700B"/>
    <w:rsid w:val="00B94584"/>
    <w:rsid w:val="00BA33B7"/>
    <w:rsid w:val="00BB656F"/>
    <w:rsid w:val="00BC3137"/>
    <w:rsid w:val="00BD64DC"/>
    <w:rsid w:val="00BF1DC5"/>
    <w:rsid w:val="00BF7349"/>
    <w:rsid w:val="00C0647D"/>
    <w:rsid w:val="00C23FBB"/>
    <w:rsid w:val="00C26E4B"/>
    <w:rsid w:val="00C42C72"/>
    <w:rsid w:val="00C431A7"/>
    <w:rsid w:val="00C508E1"/>
    <w:rsid w:val="00C53F62"/>
    <w:rsid w:val="00C77DF7"/>
    <w:rsid w:val="00C808AF"/>
    <w:rsid w:val="00C82860"/>
    <w:rsid w:val="00C938A5"/>
    <w:rsid w:val="00C94DA8"/>
    <w:rsid w:val="00CA0887"/>
    <w:rsid w:val="00CA3F09"/>
    <w:rsid w:val="00CB2044"/>
    <w:rsid w:val="00CB5D9B"/>
    <w:rsid w:val="00CC22C1"/>
    <w:rsid w:val="00CE69B8"/>
    <w:rsid w:val="00CF1DBC"/>
    <w:rsid w:val="00D04D2E"/>
    <w:rsid w:val="00D16635"/>
    <w:rsid w:val="00D23974"/>
    <w:rsid w:val="00D27DC1"/>
    <w:rsid w:val="00D36143"/>
    <w:rsid w:val="00D366CB"/>
    <w:rsid w:val="00D47DD0"/>
    <w:rsid w:val="00D56C03"/>
    <w:rsid w:val="00D62895"/>
    <w:rsid w:val="00D658D1"/>
    <w:rsid w:val="00D67EC1"/>
    <w:rsid w:val="00D73254"/>
    <w:rsid w:val="00D74566"/>
    <w:rsid w:val="00D77A25"/>
    <w:rsid w:val="00D86877"/>
    <w:rsid w:val="00D976B0"/>
    <w:rsid w:val="00DA2C98"/>
    <w:rsid w:val="00DA5614"/>
    <w:rsid w:val="00DB0AA3"/>
    <w:rsid w:val="00DC2346"/>
    <w:rsid w:val="00DD0979"/>
    <w:rsid w:val="00DD63BC"/>
    <w:rsid w:val="00DD7576"/>
    <w:rsid w:val="00DE2BB0"/>
    <w:rsid w:val="00DF0F17"/>
    <w:rsid w:val="00DF2111"/>
    <w:rsid w:val="00DF5B4F"/>
    <w:rsid w:val="00E10DF0"/>
    <w:rsid w:val="00E1221A"/>
    <w:rsid w:val="00E122F5"/>
    <w:rsid w:val="00E12585"/>
    <w:rsid w:val="00E22976"/>
    <w:rsid w:val="00E26277"/>
    <w:rsid w:val="00E501FC"/>
    <w:rsid w:val="00E618D4"/>
    <w:rsid w:val="00E85967"/>
    <w:rsid w:val="00E96620"/>
    <w:rsid w:val="00EA4E68"/>
    <w:rsid w:val="00EA501F"/>
    <w:rsid w:val="00EC0CBD"/>
    <w:rsid w:val="00EC3278"/>
    <w:rsid w:val="00ED3425"/>
    <w:rsid w:val="00EE1864"/>
    <w:rsid w:val="00EE36C6"/>
    <w:rsid w:val="00EE3BBF"/>
    <w:rsid w:val="00EF2B1B"/>
    <w:rsid w:val="00F03800"/>
    <w:rsid w:val="00F07006"/>
    <w:rsid w:val="00F144D9"/>
    <w:rsid w:val="00F17678"/>
    <w:rsid w:val="00F17A01"/>
    <w:rsid w:val="00F4214F"/>
    <w:rsid w:val="00F454C7"/>
    <w:rsid w:val="00F47712"/>
    <w:rsid w:val="00F52DF6"/>
    <w:rsid w:val="00F54B33"/>
    <w:rsid w:val="00F96A1C"/>
    <w:rsid w:val="00FA5EEF"/>
    <w:rsid w:val="00FB36B1"/>
    <w:rsid w:val="00FD0526"/>
    <w:rsid w:val="00FD5DBE"/>
    <w:rsid w:val="00FD6595"/>
    <w:rsid w:val="00FF4316"/>
    <w:rsid w:val="00FF5C79"/>
    <w:rsid w:val="00FF7AA0"/>
    <w:rsid w:val="3FF54232"/>
    <w:rsid w:val="743AE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014F8"/>
  <w15:chartTrackingRefBased/>
  <w15:docId w15:val="{74A47ABD-0402-421B-BE84-2E583D7E101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73D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3D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3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3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3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3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273D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273D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273D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273D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273D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273D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273D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273D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27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3D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273D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3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27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3D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27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3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3D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27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3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6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Immunocor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Vijaykumar Karuppiah</dc:creator>
  <keywords/>
  <lastModifiedBy>Mariolina Salio</lastModifiedBy>
  <revision>2</revision>
  <dcterms:created xsi:type="dcterms:W3CDTF">2025-03-28T16:27:00.0000000Z</dcterms:created>
  <dcterms:modified xsi:type="dcterms:W3CDTF">2025-06-26T21:53:22.9480698Z</dcterms:modified>
</coreProperties>
</file>